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3B0CE5" w:rsidRDefault="00654E8F" w:rsidP="0001436A">
      <w:pPr>
        <w:pStyle w:val="SupplementaryMaterial"/>
        <w:rPr>
          <w:b w:val="0"/>
        </w:rPr>
      </w:pPr>
      <w:r w:rsidRPr="003B0CE5">
        <w:t>Supplementary Material</w:t>
      </w:r>
    </w:p>
    <w:p w14:paraId="6356EB5D" w14:textId="77777777" w:rsidR="00031D06" w:rsidRPr="003B0CE5" w:rsidRDefault="00031D06" w:rsidP="006A6FFF">
      <w:pPr>
        <w:spacing w:after="0"/>
        <w:rPr>
          <w:b/>
          <w:bCs/>
        </w:rPr>
      </w:pPr>
    </w:p>
    <w:p w14:paraId="0BCC9C46" w14:textId="66901E78" w:rsidR="006A6FFF" w:rsidRPr="003B0CE5" w:rsidRDefault="006A6FFF" w:rsidP="00C14275">
      <w:pPr>
        <w:pStyle w:val="Heading1"/>
        <w:numPr>
          <w:ilvl w:val="0"/>
          <w:numId w:val="0"/>
        </w:numPr>
      </w:pPr>
      <w:r w:rsidRPr="003B0CE5">
        <w:rPr>
          <w:bCs/>
        </w:rPr>
        <w:t xml:space="preserve">Supplementary Table 1. </w:t>
      </w:r>
      <w:r w:rsidRPr="003B0CE5">
        <w:t>List of hospital codes used for herpes zoster and complications and equivalence with ICD-10 codes</w:t>
      </w:r>
    </w:p>
    <w:tbl>
      <w:tblPr>
        <w:tblW w:w="97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1"/>
        <w:gridCol w:w="5249"/>
      </w:tblGrid>
      <w:tr w:rsidR="003B0CE5" w:rsidRPr="003B0CE5" w14:paraId="21E9AC85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12BEA" w14:textId="77777777" w:rsidR="006A6FFF" w:rsidRPr="003B0CE5" w:rsidRDefault="006A6FFF" w:rsidP="007D116F">
            <w:pPr>
              <w:spacing w:before="0" w:after="0"/>
              <w:ind w:left="144"/>
              <w:rPr>
                <w:b/>
                <w:bCs/>
                <w:sz w:val="22"/>
              </w:rPr>
            </w:pPr>
            <w:r w:rsidRPr="003B0CE5">
              <w:rPr>
                <w:b/>
                <w:bCs/>
                <w:sz w:val="22"/>
              </w:rPr>
              <w:t>Hospital Code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E6D73" w14:textId="77777777" w:rsidR="006A6FFF" w:rsidRPr="003B0CE5" w:rsidRDefault="006A6FFF" w:rsidP="007D116F">
            <w:pPr>
              <w:spacing w:before="0" w:after="0"/>
              <w:ind w:left="144"/>
              <w:rPr>
                <w:b/>
                <w:bCs/>
                <w:sz w:val="22"/>
              </w:rPr>
            </w:pPr>
            <w:r w:rsidRPr="003B0CE5">
              <w:rPr>
                <w:b/>
                <w:bCs/>
                <w:sz w:val="22"/>
              </w:rPr>
              <w:t>ICD-10 code</w:t>
            </w:r>
          </w:p>
        </w:tc>
      </w:tr>
      <w:tr w:rsidR="003B0CE5" w:rsidRPr="003B0CE5" w14:paraId="080A4F03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C38B2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Dorsal shingles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7B7FD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0356715B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5E15D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Left frontal herpes zoste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353E6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36260A84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75886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BC374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17F14B98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E2778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Thoracic herpes zoste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D054D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7135014D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DB9EC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ophthalmic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252F3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.3 Ocular herpes zoster</w:t>
            </w:r>
          </w:p>
        </w:tc>
      </w:tr>
      <w:tr w:rsidR="003B0CE5" w:rsidRPr="003B0CE5" w14:paraId="56013F62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FDCB0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Intercostal herpes zoste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20D33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62D44621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974FC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Disseminated herpes zoste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9ADFA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.7 Disseminated herpes zoster</w:t>
            </w:r>
          </w:p>
        </w:tc>
      </w:tr>
      <w:tr w:rsidR="003B0CE5" w:rsidRPr="003B0CE5" w14:paraId="1AB68AD8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35900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Shingles on the thigh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A15E4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0064E75B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95117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Shingles on the arm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8CA47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65167D09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C2E34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dermatitis on the face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557D0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7347DD13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79E22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Cervical herpes zoste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A5ABD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6141801E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908A2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pain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CE387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.8 Herpes zoster with other complications</w:t>
            </w:r>
          </w:p>
        </w:tc>
      </w:tr>
      <w:tr w:rsidR="003B0CE5" w:rsidRPr="003B0CE5" w14:paraId="4F36572E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CE314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Costal herpes zoste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04A7C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35917924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B5B45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Trigeminal herpes zoste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964EC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.2 Herpes zoster with other nervous system involvement</w:t>
            </w:r>
          </w:p>
        </w:tc>
      </w:tr>
      <w:tr w:rsidR="003B0CE5" w:rsidRPr="003B0CE5" w14:paraId="59E3BB97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137E4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Genital herpes zoste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9E930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09DF739C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071F1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Abdominal herpes zoste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FD51B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22AFB065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2D274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dermatitis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0A17A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494E6E09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EDBD2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Dorsal herpes zoster suspected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3EBEB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313C86C7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03D0A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on the left lower limb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28672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725C191D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B3F14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lastRenderedPageBreak/>
              <w:t>Lumbar herpes zoste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FEAB6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00435577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C54EF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proofErr w:type="spellStart"/>
            <w:r w:rsidRPr="003B0CE5">
              <w:rPr>
                <w:sz w:val="22"/>
              </w:rPr>
              <w:t>Multimetameric</w:t>
            </w:r>
            <w:proofErr w:type="spellEnd"/>
            <w:r w:rsidRPr="003B0CE5">
              <w:rPr>
                <w:sz w:val="22"/>
              </w:rPr>
              <w:t xml:space="preserve"> herpes zoste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34823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.7 Disseminated herpes zoster</w:t>
            </w:r>
          </w:p>
        </w:tc>
      </w:tr>
      <w:tr w:rsidR="003B0CE5" w:rsidRPr="003B0CE5" w14:paraId="33AEB91D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25554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Oral herpes zoste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0399A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3643CDF4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06427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gluteal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F051C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20B8EBE8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0C7C1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with neuralgia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C2734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.2 Herpes zoster with other nervous system involvement</w:t>
            </w:r>
          </w:p>
        </w:tc>
      </w:tr>
      <w:tr w:rsidR="003B0CE5" w:rsidRPr="003B0CE5" w14:paraId="2F4A2E92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ED9FA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Suspect trigeminal herpes zoste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D3C97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.2 Herpes zoster with other nervous system involvement</w:t>
            </w:r>
          </w:p>
        </w:tc>
      </w:tr>
      <w:tr w:rsidR="003B0CE5" w:rsidRPr="003B0CE5" w14:paraId="4094CBC9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955FA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Suspected shingles on the arm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447D6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65E4DDE4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ABF34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Facial herpes zoste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5F7EB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760B5881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166C5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Shingles on the facial nerve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05F78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1C48DDD8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F4BDE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rachial zoste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E58FD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2EB64664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36BBB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on the right leg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8AA9F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64E76A16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73FC0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in the frontal region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55EED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3ABE3955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DAC7B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on the right side of the face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EA007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7CA15F48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A5768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Right dorsal herpes zoste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80F57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6DFFF3C0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155D3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Shingles on the head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6657B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6A9E8B79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70550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Shingles on the trunk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38B94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509051CE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99193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Ophthalmic herpes zoste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28E78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.3 Ocular herpes zoster</w:t>
            </w:r>
          </w:p>
        </w:tc>
      </w:tr>
      <w:tr w:rsidR="003B0CE5" w:rsidRPr="003B0CE5" w14:paraId="1577E76D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F3F3A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in left upper limb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9636C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382A0143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5F520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Shingles on the left leg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98CC3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3314F12D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F3AE3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Left lumbar herpes zoste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2DE3F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66BF2073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52077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Inguinal herpes zoste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B5C42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57942B56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CB8C3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on the left buttock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8FAA4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32EB1A5A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F6033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Shingles on the right flank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A7C31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0D24789A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EAB2B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on the right upper limb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94B24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319975CD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3699C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on the lip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77252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73BA2743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91449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lastRenderedPageBreak/>
              <w:t>Right intercostal herpes zoste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C140D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2052AF81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12EF3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Suspected herpes zoste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2F2A0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4640724A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3B75D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Left facial and ocular herpes zoste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E39E9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.3 Ocular herpes zoster</w:t>
            </w:r>
          </w:p>
        </w:tc>
      </w:tr>
      <w:tr w:rsidR="003B0CE5" w:rsidRPr="003B0CE5" w14:paraId="48EE678E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D6823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Right thoracic herpes zoste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0C5BB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307796AE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79D81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on the shoulde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265C9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493B3910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C4FB3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Shingles on the left arm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A7298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0DA3F14A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900CB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Left thoracic herpes zoste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02763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4EDF2072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C496C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Shingles on the right sciatic nerve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98E27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.2 Herpes zoster with other nervous system involvement</w:t>
            </w:r>
          </w:p>
        </w:tc>
      </w:tr>
      <w:tr w:rsidR="003B0CE5" w:rsidRPr="003B0CE5" w14:paraId="750BC893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C8AAE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in the region right cervicothoracic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12A2C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70633EC1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AB380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reast herpes zoste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51854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3D567DA8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B7637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keratitis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2D872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.8 Herpes zoster with other complications</w:t>
            </w:r>
          </w:p>
        </w:tc>
      </w:tr>
      <w:tr w:rsidR="003B0CE5" w:rsidRPr="003B0CE5" w14:paraId="66C98847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F73C4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Suspected thoracic herpes zoste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908F5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1FF5E197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DED80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 xml:space="preserve">Herpes zoster </w:t>
            </w:r>
            <w:proofErr w:type="spellStart"/>
            <w:r w:rsidRPr="003B0CE5">
              <w:rPr>
                <w:sz w:val="22"/>
              </w:rPr>
              <w:t>intergluteus</w:t>
            </w:r>
            <w:proofErr w:type="spellEnd"/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D1BF1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5A99F528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C2D0E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on the lower limb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94BB3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44652014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EE548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Shingles on the neck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EEE9F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24E2843B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C82B1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in the twelfth segment of the dorsal spinal cord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EC1EE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.2 Herpes zoster with other nervous system involvement</w:t>
            </w:r>
          </w:p>
        </w:tc>
      </w:tr>
      <w:tr w:rsidR="003B0CE5" w:rsidRPr="003B0CE5" w14:paraId="2B6BFB6F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78AD3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in the lumbar root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58DC1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.2 Herpes zoster with other nervous system involvement</w:t>
            </w:r>
          </w:p>
        </w:tc>
      </w:tr>
      <w:tr w:rsidR="003B0CE5" w:rsidRPr="003B0CE5" w14:paraId="06911CD7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98E63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on the right shoulde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86D97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7479E6D0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C1590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Nasal herpes zoste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3E44B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6B5F0757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8A40A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Suspected intercostal herpes zoste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9CB75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642FCBD4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98B84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on the scalp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A2AFB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73F9FF64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B6C8B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in the right lower limb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FD2E3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6113E669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7909E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Left intercostal herpes zoste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3EFD0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32D15750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B410E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on the leg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B9A0A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410EBD00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F5E33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Left dorsal herpes zoste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D7E99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24CE2366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587EF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lastRenderedPageBreak/>
              <w:t>Herpes zoster on the left upper limb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CBAFC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46206017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0CF55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Right lumbar herpes zoste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EAA19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5FED0033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3387B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Shingles on the left hand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AB6A0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3655DDD7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D89E8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Suspected shingles on the neck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059E7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39AF399F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C62AA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in the left brachial plexus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1DA45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.2 Herpes zoster with other nervous system involvement</w:t>
            </w:r>
          </w:p>
        </w:tc>
      </w:tr>
      <w:tr w:rsidR="003B0CE5" w:rsidRPr="003B0CE5" w14:paraId="47D6CA68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25737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 xml:space="preserve">Herpes zoster in the right </w:t>
            </w:r>
            <w:proofErr w:type="spellStart"/>
            <w:r w:rsidRPr="003B0CE5">
              <w:rPr>
                <w:sz w:val="22"/>
              </w:rPr>
              <w:t>hemicranium</w:t>
            </w:r>
            <w:proofErr w:type="spellEnd"/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89347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272E9BCC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FD9CA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Suspected abdominal herpes zoste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2E456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635E4601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BB1CF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Sacral herpes zoste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11DBA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31C09963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0819C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on the left shoulde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91111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366DDBEA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92722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Shingles on the left thigh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F17B8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5C52DAA8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A7368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Shingles on the right buttock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A16A0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78FDA504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B3366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on the right thigh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FBE1F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2C889B7D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09106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on the right arm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875B6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27C3E996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1D21F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Lumboabdominal herpes zoste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69C39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4A5004E5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4DFC8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Right cervical herpes zoste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9CFA6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020015C1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8AD1D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in region behind the ea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62F43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7DD2E93A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F3C9E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in the armpit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55962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756D42C4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A542D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in the upper limb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C10CD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734C4DD3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73F2E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Shingles on both buttocks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FB554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7487172B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29096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on the left side of the face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1AAEC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3EB69383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0BAFD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in the ea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26B2E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78197C41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5CD39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in the occipital region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EEC3B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66A50048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0CE51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Suspected disseminated herpes zoste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7A0E9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.7 Disseminated herpes zoster</w:t>
            </w:r>
          </w:p>
        </w:tc>
      </w:tr>
      <w:tr w:rsidR="003B0CE5" w:rsidRPr="003B0CE5" w14:paraId="703FA107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8AAE3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Right frontal herpes zoste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0B369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1FDD1779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17A3C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with postherpetic neuralgia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B30D4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.8 Herpes zoster with other complications</w:t>
            </w:r>
          </w:p>
        </w:tc>
      </w:tr>
      <w:tr w:rsidR="003B0CE5" w:rsidRPr="003B0CE5" w14:paraId="26E2A533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A4A5B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Suspicion of herpes zoster on the right buttock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3773F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58DB2749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84C00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lastRenderedPageBreak/>
              <w:t>Herpes zoster in the left inguinal region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877DC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5AF32514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EF8CE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keratitis in the right eye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BD626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.3 Ocular herpes zoster</w:t>
            </w:r>
          </w:p>
        </w:tc>
      </w:tr>
      <w:tr w:rsidR="003B0CE5" w:rsidRPr="003B0CE5" w14:paraId="53FCB0DF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24FBA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of the right ophthalmic nerve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955C8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.3 Ocular herpes zoster</w:t>
            </w:r>
          </w:p>
        </w:tc>
      </w:tr>
      <w:tr w:rsidR="003B0CE5" w:rsidRPr="003B0CE5" w14:paraId="5895FDFC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A4556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Cervicobrachial herpes zoste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2C46B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.2 Herpes zoster with other nervous system involvement</w:t>
            </w:r>
          </w:p>
        </w:tc>
      </w:tr>
      <w:tr w:rsidR="003B0CE5" w:rsidRPr="003B0CE5" w14:paraId="527C7A3E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D8078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in both lower limbs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63FDB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70BD6D0C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A7385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Suspected shingles on the thigh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E645E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4A29306B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D4BCA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encephalitis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1438C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Encephalitis due to herpes zoster</w:t>
            </w:r>
          </w:p>
        </w:tc>
      </w:tr>
      <w:tr w:rsidR="003B0CE5" w:rsidRPr="003B0CE5" w14:paraId="2B6FAADF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35B8E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of the left ophthalmic nerve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C1288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.3 Ocular herpes zoster</w:t>
            </w:r>
          </w:p>
        </w:tc>
      </w:tr>
      <w:tr w:rsidR="003B0CE5" w:rsidRPr="003B0CE5" w14:paraId="7F740687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B0114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Right upper dorsal herpes zoste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554D3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2E7F953C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B6E1E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in the root of the third lumbar spinal nerve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C3F28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.2 Herpes zoster with other nervous system involvement</w:t>
            </w:r>
          </w:p>
        </w:tc>
      </w:tr>
      <w:tr w:rsidR="003B0CE5" w:rsidRPr="003B0CE5" w14:paraId="5D9FA53F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CDF02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on the mandibular nerve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4431F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.2 Herpes zoster with other nervous system involvement</w:t>
            </w:r>
          </w:p>
        </w:tc>
      </w:tr>
      <w:tr w:rsidR="003B0CE5" w:rsidRPr="003B0CE5" w14:paraId="52A275E7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34970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Shingles on the right hand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52893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290CAC15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20B57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Right ophthalmic herpes zoste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9DC14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.3 Ocular herpes zoster</w:t>
            </w:r>
          </w:p>
        </w:tc>
      </w:tr>
      <w:tr w:rsidR="003B0CE5" w:rsidRPr="003B0CE5" w14:paraId="091A8968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259AC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Acute abdominal herpes zoste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71698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642C844B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6197F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on the left flank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CF841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5506D412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C114F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rachial herpes zoste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0B1EF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.2 Herpes zoster with other nervous system involvement</w:t>
            </w:r>
          </w:p>
        </w:tc>
      </w:tr>
      <w:tr w:rsidR="003B0CE5" w:rsidRPr="003B0CE5" w14:paraId="6B52119B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2A3DD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Lumbosacral herpes zoste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50949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2500AAC9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A6138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of the knee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06933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63CEE082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4B205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Suspected left facial herpes zoste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E2ADB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2E7BABB8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7C9F9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on the right browbone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C1AC3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.3 Ocular herpes zoster</w:t>
            </w:r>
          </w:p>
        </w:tc>
      </w:tr>
      <w:tr w:rsidR="003B0CE5" w:rsidRPr="003B0CE5" w14:paraId="77F7FCA3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77581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on the eyelid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3B087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.3 Ocular herpes zoster</w:t>
            </w:r>
          </w:p>
        </w:tc>
      </w:tr>
      <w:tr w:rsidR="003B0CE5" w:rsidRPr="003B0CE5" w14:paraId="25516DC9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3F1FF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in the left groin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7BC58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28CEE188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D8E7D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Facial zoste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01C6B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48F7CAE3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EDBC6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lastRenderedPageBreak/>
              <w:t>Right trigeminal herpes zoste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20BB5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.2 Herpes zoster with other nervous system involvement</w:t>
            </w:r>
          </w:p>
        </w:tc>
      </w:tr>
      <w:tr w:rsidR="003B0CE5" w:rsidRPr="003B0CE5" w14:paraId="26ACBAE2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F3FC7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Progressive outer retinal necrosis due to herpes zoster virus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EA2E9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.3 Ocular herpes zoster</w:t>
            </w:r>
          </w:p>
        </w:tc>
      </w:tr>
      <w:tr w:rsidR="003B0CE5" w:rsidRPr="003B0CE5" w14:paraId="458BF0DF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A3BB4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Right intercostal herpes zoster of the seventh- eighth and ninth dorsal nerve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14CCC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.2 Herpes zoster with other nervous system involvement</w:t>
            </w:r>
          </w:p>
        </w:tc>
      </w:tr>
      <w:tr w:rsidR="003B0CE5" w:rsidRPr="003B0CE5" w14:paraId="1197BCE6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46EC9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Meningitis due to herpes zoste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ACB57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.1 Meningitis due to herpes zoster</w:t>
            </w:r>
          </w:p>
        </w:tc>
      </w:tr>
      <w:tr w:rsidR="003B0CE5" w:rsidRPr="003B0CE5" w14:paraId="6D3D0F67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67370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Suspected zoster infection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745CA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0C757BE8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4C506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infection in the right third dorsal metamere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75285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.2 Herpes zoster with other nervous system involvement</w:t>
            </w:r>
          </w:p>
        </w:tc>
      </w:tr>
      <w:tr w:rsidR="003B0CE5" w:rsidRPr="003B0CE5" w14:paraId="72174A28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F209E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in the upper maxillary nerve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2FCC1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.2 Herpes zoster with other nervous system involvement</w:t>
            </w:r>
          </w:p>
        </w:tc>
      </w:tr>
      <w:tr w:rsidR="003B0CE5" w:rsidRPr="003B0CE5" w14:paraId="6DC9A005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4DCC4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Superinfected herpes zoste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604F9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.8 Herpes zoster with other complications</w:t>
            </w:r>
          </w:p>
        </w:tc>
      </w:tr>
      <w:tr w:rsidR="003B0CE5" w:rsidRPr="003B0CE5" w14:paraId="11B8E443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CCF4F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on the right breast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9EE53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67690DC6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98659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in the left eye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40462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.3 Ocular herpes zoster</w:t>
            </w:r>
          </w:p>
        </w:tc>
      </w:tr>
      <w:tr w:rsidR="003B0CE5" w:rsidRPr="003B0CE5" w14:paraId="6059C302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24D88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in the first segment of the right dorsal spinal cord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523C3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.2 Herpes zoster with other nervous system involvement</w:t>
            </w:r>
          </w:p>
        </w:tc>
      </w:tr>
      <w:tr w:rsidR="003B0CE5" w:rsidRPr="003B0CE5" w14:paraId="1A6039F4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B1564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in the third segment of the lumbar spinal cord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08C39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.2 Herpes zoster with other nervous system involvement</w:t>
            </w:r>
          </w:p>
        </w:tc>
      </w:tr>
      <w:tr w:rsidR="003B0CE5" w:rsidRPr="003B0CE5" w14:paraId="2DA44C91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C17E9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at the level of the second sacral vertebra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E306C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.2 Herpes zoster with other nervous system involvement</w:t>
            </w:r>
          </w:p>
        </w:tc>
      </w:tr>
      <w:tr w:rsidR="003B0CE5" w:rsidRPr="003B0CE5" w14:paraId="40915887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A2C66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dermatitis on the cheek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5F0BC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14884323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E132E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Mild to moderate recurrent dorsal herpes zoster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280EA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392DCE5F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45D0C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Shingles on the right hip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26C33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21BCF594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2F74B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on both upper limbs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5B77C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  <w:tr w:rsidR="003B0CE5" w:rsidRPr="003B0CE5" w14:paraId="023104AB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5E6F6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in the third segment of the right lumbar spinal cord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A4E0C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.2 Herpes zoster with other nervous system involvement</w:t>
            </w:r>
          </w:p>
        </w:tc>
      </w:tr>
      <w:tr w:rsidR="003B0CE5" w:rsidRPr="003B0CE5" w14:paraId="5CE27E83" w14:textId="77777777" w:rsidTr="00031D06">
        <w:trPr>
          <w:trHeight w:val="277"/>
        </w:trPr>
        <w:tc>
          <w:tcPr>
            <w:tcW w:w="453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CD396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Herpes zoster in the left abdominal region</w:t>
            </w:r>
          </w:p>
        </w:tc>
        <w:tc>
          <w:tcPr>
            <w:tcW w:w="524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DF591" w14:textId="77777777" w:rsidR="006A6FFF" w:rsidRPr="003B0CE5" w:rsidRDefault="006A6FFF" w:rsidP="007D116F">
            <w:pPr>
              <w:spacing w:before="0" w:after="0"/>
              <w:ind w:left="144"/>
              <w:rPr>
                <w:sz w:val="22"/>
              </w:rPr>
            </w:pPr>
            <w:r w:rsidRPr="003B0CE5">
              <w:rPr>
                <w:sz w:val="22"/>
              </w:rPr>
              <w:t>B02 Herpes zoster</w:t>
            </w:r>
          </w:p>
        </w:tc>
      </w:tr>
    </w:tbl>
    <w:p w14:paraId="781C4253" w14:textId="4E0D70D3" w:rsidR="006A6FFF" w:rsidRPr="003B0CE5" w:rsidRDefault="006A6FFF" w:rsidP="006A6FFF">
      <w:pPr>
        <w:spacing w:after="0"/>
      </w:pPr>
      <w:r w:rsidRPr="003B0CE5">
        <w:rPr>
          <w:sz w:val="22"/>
          <w:szCs w:val="20"/>
        </w:rPr>
        <w:t>ICD-10: International Classification of Diseases, Tenth Revision</w:t>
      </w:r>
      <w:r w:rsidR="00666C44" w:rsidRPr="003B0CE5">
        <w:rPr>
          <w:sz w:val="22"/>
          <w:szCs w:val="20"/>
        </w:rPr>
        <w:t>.</w:t>
      </w:r>
      <w:r w:rsidRPr="003B0CE5">
        <w:br w:type="page"/>
      </w:r>
    </w:p>
    <w:p w14:paraId="137ED7F7" w14:textId="1ABDC2B1" w:rsidR="0069106F" w:rsidRPr="003B0CE5" w:rsidRDefault="0069106F" w:rsidP="00C14275">
      <w:pPr>
        <w:pStyle w:val="Heading1"/>
        <w:numPr>
          <w:ilvl w:val="0"/>
          <w:numId w:val="0"/>
        </w:numPr>
      </w:pPr>
      <w:r w:rsidRPr="003B0CE5">
        <w:rPr>
          <w:bCs/>
        </w:rPr>
        <w:lastRenderedPageBreak/>
        <w:t>Supplementary Table 2</w:t>
      </w:r>
      <w:r w:rsidRPr="003B0CE5">
        <w:t>. Select comorbidities</w:t>
      </w:r>
      <w:r w:rsidR="00192319" w:rsidRPr="003B0CE5">
        <w:t>*</w:t>
      </w:r>
      <w:r w:rsidRPr="003B0CE5">
        <w:t xml:space="preserve"> within the study population in 2019 and 2022</w:t>
      </w:r>
    </w:p>
    <w:tbl>
      <w:tblPr>
        <w:tblW w:w="10248" w:type="dxa"/>
        <w:tblLayout w:type="fixed"/>
        <w:tblLook w:val="04A0" w:firstRow="1" w:lastRow="0" w:firstColumn="1" w:lastColumn="0" w:noHBand="0" w:noVBand="1"/>
      </w:tblPr>
      <w:tblGrid>
        <w:gridCol w:w="1134"/>
        <w:gridCol w:w="1750"/>
        <w:gridCol w:w="1750"/>
        <w:gridCol w:w="1750"/>
        <w:gridCol w:w="1750"/>
        <w:gridCol w:w="1750"/>
        <w:gridCol w:w="364"/>
      </w:tblGrid>
      <w:tr w:rsidR="003B0CE5" w:rsidRPr="003B0CE5" w14:paraId="2CE50F2D" w14:textId="77777777" w:rsidTr="005E72BB">
        <w:trPr>
          <w:gridAfter w:val="1"/>
          <w:wAfter w:w="364" w:type="dxa"/>
          <w:trHeight w:val="573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FCADE" w14:textId="77777777" w:rsidR="0069106F" w:rsidRPr="003B0CE5" w:rsidRDefault="0069106F" w:rsidP="0069106F">
            <w:pPr>
              <w:spacing w:before="0" w:after="0"/>
              <w:rPr>
                <w:rFonts w:eastAsia="Times New Roman"/>
                <w:b/>
                <w:bCs/>
                <w:sz w:val="20"/>
              </w:rPr>
            </w:pPr>
            <w:r w:rsidRPr="003B0CE5">
              <w:rPr>
                <w:rFonts w:eastAsia="Times New Roman"/>
                <w:b/>
                <w:bCs/>
                <w:sz w:val="20"/>
              </w:rPr>
              <w:t>Year</w:t>
            </w:r>
          </w:p>
        </w:tc>
        <w:tc>
          <w:tcPr>
            <w:tcW w:w="17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E0AC4" w14:textId="1FBD101E" w:rsidR="0069106F" w:rsidRPr="003B0CE5" w:rsidRDefault="00EC4997" w:rsidP="0069106F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</w:rPr>
            </w:pPr>
            <w:r w:rsidRPr="003B0CE5">
              <w:rPr>
                <w:rFonts w:eastAsia="Times New Roman"/>
                <w:b/>
                <w:bCs/>
                <w:sz w:val="20"/>
              </w:rPr>
              <w:t>T</w:t>
            </w:r>
            <w:r w:rsidR="0069106F" w:rsidRPr="003B0CE5">
              <w:rPr>
                <w:rFonts w:eastAsia="Times New Roman"/>
                <w:b/>
                <w:bCs/>
                <w:sz w:val="20"/>
              </w:rPr>
              <w:t xml:space="preserve">otal population observed </w:t>
            </w:r>
          </w:p>
        </w:tc>
        <w:tc>
          <w:tcPr>
            <w:tcW w:w="17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011BA" w14:textId="77777777" w:rsidR="0069106F" w:rsidRPr="003B0CE5" w:rsidRDefault="0069106F" w:rsidP="0069106F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</w:rPr>
            </w:pPr>
            <w:r w:rsidRPr="003B0CE5">
              <w:rPr>
                <w:rFonts w:eastAsia="Times New Roman"/>
                <w:b/>
                <w:bCs/>
                <w:sz w:val="20"/>
              </w:rPr>
              <w:t>Diabetes Mellitus</w:t>
            </w:r>
          </w:p>
          <w:p w14:paraId="79E0DF3D" w14:textId="4C399016" w:rsidR="0069106F" w:rsidRPr="003B0CE5" w:rsidRDefault="0069106F" w:rsidP="0069106F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</w:rPr>
            </w:pPr>
            <w:r w:rsidRPr="003B0CE5">
              <w:rPr>
                <w:rFonts w:eastAsia="Times New Roman"/>
                <w:b/>
                <w:bCs/>
                <w:sz w:val="20"/>
              </w:rPr>
              <w:t>n (%)</w:t>
            </w:r>
          </w:p>
        </w:tc>
        <w:tc>
          <w:tcPr>
            <w:tcW w:w="17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162FE" w14:textId="77777777" w:rsidR="0069106F" w:rsidRPr="003B0CE5" w:rsidRDefault="0069106F" w:rsidP="0069106F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</w:rPr>
            </w:pPr>
            <w:r w:rsidRPr="003B0CE5">
              <w:rPr>
                <w:rFonts w:eastAsia="Times New Roman"/>
                <w:b/>
                <w:bCs/>
                <w:sz w:val="20"/>
              </w:rPr>
              <w:t>COPD</w:t>
            </w:r>
          </w:p>
          <w:p w14:paraId="42E11049" w14:textId="54CF75A6" w:rsidR="0069106F" w:rsidRPr="003B0CE5" w:rsidRDefault="0069106F" w:rsidP="0069106F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</w:rPr>
            </w:pPr>
            <w:r w:rsidRPr="003B0CE5">
              <w:rPr>
                <w:rFonts w:eastAsia="Times New Roman"/>
                <w:b/>
                <w:bCs/>
                <w:sz w:val="20"/>
              </w:rPr>
              <w:t>n (%)</w:t>
            </w:r>
          </w:p>
        </w:tc>
        <w:tc>
          <w:tcPr>
            <w:tcW w:w="17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9DBBF" w14:textId="77777777" w:rsidR="0069106F" w:rsidRPr="003B0CE5" w:rsidRDefault="0069106F" w:rsidP="0069106F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</w:rPr>
            </w:pPr>
            <w:r w:rsidRPr="003B0CE5">
              <w:rPr>
                <w:rFonts w:eastAsia="Times New Roman"/>
                <w:b/>
                <w:bCs/>
                <w:sz w:val="20"/>
              </w:rPr>
              <w:t>Heart failure</w:t>
            </w:r>
          </w:p>
          <w:p w14:paraId="4F3A945D" w14:textId="60D00108" w:rsidR="0069106F" w:rsidRPr="003B0CE5" w:rsidRDefault="0069106F" w:rsidP="0069106F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</w:rPr>
            </w:pPr>
            <w:r w:rsidRPr="003B0CE5">
              <w:rPr>
                <w:rFonts w:eastAsia="Times New Roman"/>
                <w:b/>
                <w:bCs/>
                <w:sz w:val="20"/>
              </w:rPr>
              <w:t>n (%)</w:t>
            </w:r>
          </w:p>
        </w:tc>
        <w:tc>
          <w:tcPr>
            <w:tcW w:w="17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C1EE8" w14:textId="77777777" w:rsidR="0069106F" w:rsidRPr="003B0CE5" w:rsidRDefault="0069106F" w:rsidP="0069106F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</w:rPr>
            </w:pPr>
            <w:r w:rsidRPr="003B0CE5">
              <w:rPr>
                <w:rFonts w:eastAsia="Times New Roman"/>
                <w:b/>
                <w:bCs/>
                <w:sz w:val="20"/>
              </w:rPr>
              <w:t>HIV</w:t>
            </w:r>
          </w:p>
          <w:p w14:paraId="155A9771" w14:textId="03DAA145" w:rsidR="0069106F" w:rsidRPr="003B0CE5" w:rsidRDefault="0069106F" w:rsidP="0069106F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</w:rPr>
            </w:pPr>
            <w:r w:rsidRPr="003B0CE5">
              <w:rPr>
                <w:rFonts w:eastAsia="Times New Roman"/>
                <w:b/>
                <w:bCs/>
                <w:sz w:val="20"/>
              </w:rPr>
              <w:t>n (%)</w:t>
            </w:r>
          </w:p>
        </w:tc>
      </w:tr>
      <w:tr w:rsidR="003B0CE5" w:rsidRPr="003B0CE5" w14:paraId="7DAF318D" w14:textId="77777777" w:rsidTr="005E72BB">
        <w:trPr>
          <w:trHeight w:val="618"/>
        </w:trPr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40A49" w14:textId="77777777" w:rsidR="0069106F" w:rsidRPr="003B0CE5" w:rsidRDefault="0069106F" w:rsidP="00B84BF3">
            <w:pPr>
              <w:spacing w:after="0"/>
              <w:rPr>
                <w:rFonts w:eastAsia="Times New Roman"/>
                <w:b/>
                <w:bCs/>
                <w:sz w:val="20"/>
              </w:rPr>
            </w:pPr>
          </w:p>
        </w:tc>
        <w:tc>
          <w:tcPr>
            <w:tcW w:w="17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B311A" w14:textId="77777777" w:rsidR="0069106F" w:rsidRPr="003B0CE5" w:rsidRDefault="0069106F" w:rsidP="00B84BF3">
            <w:pPr>
              <w:spacing w:after="0"/>
              <w:jc w:val="center"/>
              <w:rPr>
                <w:rFonts w:eastAsia="Times New Roman"/>
                <w:b/>
                <w:bCs/>
                <w:sz w:val="20"/>
              </w:rPr>
            </w:pPr>
          </w:p>
        </w:tc>
        <w:tc>
          <w:tcPr>
            <w:tcW w:w="17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66D90" w14:textId="77777777" w:rsidR="0069106F" w:rsidRPr="003B0CE5" w:rsidRDefault="0069106F" w:rsidP="00B84BF3">
            <w:pPr>
              <w:spacing w:after="0"/>
              <w:jc w:val="center"/>
              <w:rPr>
                <w:rFonts w:eastAsia="Times New Roman"/>
                <w:b/>
                <w:bCs/>
                <w:sz w:val="20"/>
              </w:rPr>
            </w:pPr>
          </w:p>
        </w:tc>
        <w:tc>
          <w:tcPr>
            <w:tcW w:w="17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61E15" w14:textId="77777777" w:rsidR="0069106F" w:rsidRPr="003B0CE5" w:rsidRDefault="0069106F" w:rsidP="00B84BF3">
            <w:pPr>
              <w:spacing w:after="0"/>
              <w:jc w:val="center"/>
              <w:rPr>
                <w:rFonts w:eastAsia="Times New Roman"/>
                <w:b/>
                <w:bCs/>
                <w:sz w:val="20"/>
              </w:rPr>
            </w:pPr>
          </w:p>
        </w:tc>
        <w:tc>
          <w:tcPr>
            <w:tcW w:w="17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CCD45" w14:textId="77777777" w:rsidR="0069106F" w:rsidRPr="003B0CE5" w:rsidRDefault="0069106F" w:rsidP="00B84BF3">
            <w:pPr>
              <w:spacing w:after="0"/>
              <w:jc w:val="center"/>
              <w:rPr>
                <w:rFonts w:eastAsia="Times New Roman"/>
                <w:b/>
                <w:bCs/>
                <w:sz w:val="20"/>
              </w:rPr>
            </w:pPr>
          </w:p>
        </w:tc>
        <w:tc>
          <w:tcPr>
            <w:tcW w:w="17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B8809" w14:textId="77777777" w:rsidR="0069106F" w:rsidRPr="003B0CE5" w:rsidRDefault="0069106F" w:rsidP="00B84BF3">
            <w:pPr>
              <w:spacing w:after="0"/>
              <w:jc w:val="center"/>
              <w:rPr>
                <w:rFonts w:eastAsia="Times New Roman"/>
                <w:b/>
                <w:bCs/>
                <w:sz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24574" w14:textId="77777777" w:rsidR="0069106F" w:rsidRPr="003B0CE5" w:rsidRDefault="0069106F" w:rsidP="00B84BF3">
            <w:pPr>
              <w:spacing w:after="0"/>
              <w:jc w:val="center"/>
              <w:rPr>
                <w:rFonts w:eastAsia="Times New Roman"/>
                <w:b/>
                <w:bCs/>
                <w:sz w:val="20"/>
              </w:rPr>
            </w:pPr>
          </w:p>
        </w:tc>
      </w:tr>
      <w:tr w:rsidR="003B0CE5" w:rsidRPr="003B0CE5" w14:paraId="281A7CC5" w14:textId="77777777" w:rsidTr="005E72BB">
        <w:trPr>
          <w:trHeight w:val="306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CFA31" w14:textId="50E0E461" w:rsidR="0069106F" w:rsidRPr="003B0CE5" w:rsidRDefault="0069106F" w:rsidP="0069106F">
            <w:pPr>
              <w:spacing w:before="0" w:after="0"/>
              <w:rPr>
                <w:rFonts w:eastAsia="Times New Roman"/>
                <w:sz w:val="20"/>
              </w:rPr>
            </w:pPr>
            <w:r w:rsidRPr="003B0CE5">
              <w:rPr>
                <w:rFonts w:eastAsia="Times New Roman"/>
                <w:sz w:val="20"/>
              </w:rPr>
              <w:t>2019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2EEBA" w14:textId="0B1799C5" w:rsidR="0069106F" w:rsidRPr="003B0CE5" w:rsidRDefault="0069106F" w:rsidP="0069106F">
            <w:pPr>
              <w:spacing w:before="0" w:after="0"/>
              <w:jc w:val="center"/>
              <w:rPr>
                <w:rFonts w:eastAsia="Times New Roman"/>
                <w:sz w:val="20"/>
              </w:rPr>
            </w:pPr>
            <w:r w:rsidRPr="003B0CE5">
              <w:rPr>
                <w:rFonts w:eastAsia="Times New Roman"/>
                <w:sz w:val="20"/>
              </w:rPr>
              <w:t>144,54</w:t>
            </w:r>
            <w:r w:rsidR="005E72BB" w:rsidRPr="003B0CE5">
              <w:rPr>
                <w:rFonts w:eastAsia="Times New Roman"/>
                <w:sz w:val="20"/>
              </w:rPr>
              <w:t>1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B530D" w14:textId="7569989F" w:rsidR="0069106F" w:rsidRPr="003B0CE5" w:rsidRDefault="0069106F" w:rsidP="0069106F">
            <w:pPr>
              <w:spacing w:before="0" w:after="0"/>
              <w:jc w:val="center"/>
              <w:rPr>
                <w:rFonts w:eastAsia="Times New Roman"/>
                <w:sz w:val="20"/>
              </w:rPr>
            </w:pPr>
            <w:r w:rsidRPr="003B0CE5">
              <w:rPr>
                <w:rFonts w:eastAsia="Times New Roman"/>
                <w:sz w:val="20"/>
              </w:rPr>
              <w:t>12,239 (8.46%)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DF8CF" w14:textId="5AF567E2" w:rsidR="0069106F" w:rsidRPr="003B0CE5" w:rsidRDefault="0069106F" w:rsidP="0069106F">
            <w:pPr>
              <w:spacing w:before="0" w:after="0"/>
              <w:jc w:val="center"/>
              <w:rPr>
                <w:rFonts w:eastAsia="Times New Roman"/>
                <w:sz w:val="20"/>
              </w:rPr>
            </w:pPr>
            <w:r w:rsidRPr="003B0CE5">
              <w:rPr>
                <w:rFonts w:eastAsia="Times New Roman"/>
                <w:sz w:val="20"/>
              </w:rPr>
              <w:t>5,371 (3.7</w:t>
            </w:r>
            <w:r w:rsidR="005E72BB" w:rsidRPr="003B0CE5">
              <w:rPr>
                <w:rFonts w:eastAsia="Times New Roman"/>
                <w:sz w:val="20"/>
              </w:rPr>
              <w:t>2</w:t>
            </w:r>
            <w:r w:rsidRPr="003B0CE5">
              <w:rPr>
                <w:rFonts w:eastAsia="Times New Roman"/>
                <w:sz w:val="20"/>
              </w:rPr>
              <w:t>%)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EE3EF" w14:textId="5B851AE9" w:rsidR="0069106F" w:rsidRPr="003B0CE5" w:rsidRDefault="0069106F" w:rsidP="0069106F">
            <w:pPr>
              <w:spacing w:before="0" w:after="0"/>
              <w:jc w:val="center"/>
              <w:rPr>
                <w:rFonts w:eastAsia="Times New Roman"/>
                <w:sz w:val="20"/>
              </w:rPr>
            </w:pPr>
            <w:r w:rsidRPr="003B0CE5">
              <w:rPr>
                <w:rFonts w:eastAsia="Times New Roman"/>
                <w:sz w:val="20"/>
              </w:rPr>
              <w:t>6,026 (4.17%)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B0D48" w14:textId="27EE9F10" w:rsidR="0069106F" w:rsidRPr="003B0CE5" w:rsidRDefault="0069106F" w:rsidP="0069106F">
            <w:pPr>
              <w:spacing w:before="0" w:after="0"/>
              <w:jc w:val="center"/>
              <w:rPr>
                <w:rFonts w:eastAsia="Times New Roman"/>
                <w:sz w:val="20"/>
              </w:rPr>
            </w:pPr>
            <w:r w:rsidRPr="003B0CE5">
              <w:rPr>
                <w:rFonts w:eastAsia="Times New Roman"/>
                <w:sz w:val="20"/>
              </w:rPr>
              <w:t>581 (0.40%)</w:t>
            </w:r>
          </w:p>
        </w:tc>
        <w:tc>
          <w:tcPr>
            <w:tcW w:w="364" w:type="dxa"/>
            <w:vAlign w:val="center"/>
            <w:hideMark/>
          </w:tcPr>
          <w:p w14:paraId="1451FB18" w14:textId="77777777" w:rsidR="0069106F" w:rsidRPr="003B0CE5" w:rsidRDefault="0069106F" w:rsidP="00B84BF3">
            <w:pPr>
              <w:spacing w:after="0"/>
              <w:jc w:val="center"/>
              <w:rPr>
                <w:rFonts w:eastAsia="Times New Roman"/>
                <w:sz w:val="20"/>
              </w:rPr>
            </w:pPr>
          </w:p>
        </w:tc>
      </w:tr>
      <w:tr w:rsidR="003B0CE5" w:rsidRPr="003B0CE5" w14:paraId="1FA1C4A9" w14:textId="77777777" w:rsidTr="005E72BB">
        <w:trPr>
          <w:trHeight w:val="306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15C1F" w14:textId="74087CE5" w:rsidR="0069106F" w:rsidRPr="003B0CE5" w:rsidRDefault="0069106F" w:rsidP="0069106F">
            <w:pPr>
              <w:spacing w:before="0" w:after="0"/>
              <w:rPr>
                <w:rFonts w:eastAsia="Times New Roman"/>
                <w:sz w:val="20"/>
              </w:rPr>
            </w:pPr>
            <w:r w:rsidRPr="003B0CE5">
              <w:rPr>
                <w:rFonts w:eastAsia="Times New Roman"/>
                <w:sz w:val="20"/>
              </w:rPr>
              <w:t>2022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5AB44" w14:textId="04BC1785" w:rsidR="0069106F" w:rsidRPr="003B0CE5" w:rsidRDefault="0069106F" w:rsidP="0069106F">
            <w:pPr>
              <w:spacing w:before="0" w:after="0"/>
              <w:jc w:val="center"/>
              <w:rPr>
                <w:rFonts w:eastAsia="Times New Roman"/>
                <w:sz w:val="20"/>
              </w:rPr>
            </w:pPr>
            <w:r w:rsidRPr="003B0CE5">
              <w:rPr>
                <w:rFonts w:eastAsia="Times New Roman"/>
                <w:sz w:val="20"/>
              </w:rPr>
              <w:t>152,169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F7360" w14:textId="1EC52AD8" w:rsidR="0069106F" w:rsidRPr="003B0CE5" w:rsidRDefault="0069106F" w:rsidP="0069106F">
            <w:pPr>
              <w:spacing w:before="0" w:after="0"/>
              <w:jc w:val="center"/>
              <w:rPr>
                <w:rFonts w:eastAsia="Times New Roman"/>
                <w:sz w:val="20"/>
              </w:rPr>
            </w:pPr>
            <w:r w:rsidRPr="003B0CE5">
              <w:rPr>
                <w:rFonts w:eastAsia="Times New Roman"/>
                <w:sz w:val="20"/>
              </w:rPr>
              <w:t>11,145 (7.32%)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9E5E5" w14:textId="48BB51F3" w:rsidR="0069106F" w:rsidRPr="003B0CE5" w:rsidRDefault="0069106F" w:rsidP="0069106F">
            <w:pPr>
              <w:spacing w:before="0" w:after="0"/>
              <w:jc w:val="center"/>
              <w:rPr>
                <w:rFonts w:eastAsia="Times New Roman"/>
                <w:sz w:val="20"/>
              </w:rPr>
            </w:pPr>
            <w:r w:rsidRPr="003B0CE5">
              <w:rPr>
                <w:rFonts w:eastAsia="Times New Roman"/>
                <w:sz w:val="20"/>
              </w:rPr>
              <w:t>4,424 (2.9</w:t>
            </w:r>
            <w:r w:rsidR="00531D5E" w:rsidRPr="003B0CE5">
              <w:rPr>
                <w:rFonts w:eastAsia="Times New Roman"/>
                <w:sz w:val="20"/>
              </w:rPr>
              <w:t>1</w:t>
            </w:r>
            <w:r w:rsidRPr="003B0CE5">
              <w:rPr>
                <w:rFonts w:eastAsia="Times New Roman"/>
                <w:sz w:val="20"/>
              </w:rPr>
              <w:t>%)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5489F" w14:textId="6F55C0B9" w:rsidR="0069106F" w:rsidRPr="003B0CE5" w:rsidRDefault="0069106F" w:rsidP="0069106F">
            <w:pPr>
              <w:spacing w:before="0" w:after="0"/>
              <w:jc w:val="center"/>
              <w:rPr>
                <w:rFonts w:eastAsia="Times New Roman"/>
                <w:sz w:val="20"/>
              </w:rPr>
            </w:pPr>
            <w:r w:rsidRPr="003B0CE5">
              <w:rPr>
                <w:rFonts w:eastAsia="Times New Roman"/>
                <w:sz w:val="20"/>
              </w:rPr>
              <w:t>4,270 (2.8</w:t>
            </w:r>
            <w:r w:rsidR="00531D5E" w:rsidRPr="003B0CE5">
              <w:rPr>
                <w:rFonts w:eastAsia="Times New Roman"/>
                <w:sz w:val="20"/>
              </w:rPr>
              <w:t>1</w:t>
            </w:r>
            <w:r w:rsidRPr="003B0CE5">
              <w:rPr>
                <w:rFonts w:eastAsia="Times New Roman"/>
                <w:sz w:val="20"/>
              </w:rPr>
              <w:t>%)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FF213" w14:textId="50DC2119" w:rsidR="0069106F" w:rsidRPr="003B0CE5" w:rsidRDefault="0069106F" w:rsidP="0069106F">
            <w:pPr>
              <w:spacing w:before="0" w:after="0"/>
              <w:jc w:val="center"/>
              <w:rPr>
                <w:rFonts w:eastAsia="Times New Roman"/>
                <w:sz w:val="20"/>
              </w:rPr>
            </w:pPr>
            <w:r w:rsidRPr="003B0CE5">
              <w:rPr>
                <w:rFonts w:eastAsia="Times New Roman"/>
                <w:sz w:val="20"/>
              </w:rPr>
              <w:t>566 (0.37%)</w:t>
            </w:r>
          </w:p>
        </w:tc>
        <w:tc>
          <w:tcPr>
            <w:tcW w:w="364" w:type="dxa"/>
            <w:vAlign w:val="center"/>
            <w:hideMark/>
          </w:tcPr>
          <w:p w14:paraId="4DB1233D" w14:textId="77777777" w:rsidR="0069106F" w:rsidRPr="003B0CE5" w:rsidRDefault="0069106F" w:rsidP="00B84BF3">
            <w:pPr>
              <w:spacing w:after="0"/>
              <w:jc w:val="center"/>
              <w:rPr>
                <w:rFonts w:eastAsia="Times New Roman"/>
                <w:sz w:val="20"/>
              </w:rPr>
            </w:pPr>
          </w:p>
        </w:tc>
      </w:tr>
    </w:tbl>
    <w:p w14:paraId="158887F7" w14:textId="057D400C" w:rsidR="00192319" w:rsidRPr="003B0CE5" w:rsidRDefault="00192319" w:rsidP="0069106F">
      <w:pPr>
        <w:spacing w:after="0" w:line="360" w:lineRule="auto"/>
        <w:rPr>
          <w:sz w:val="22"/>
        </w:rPr>
      </w:pPr>
      <w:r w:rsidRPr="003B0CE5">
        <w:rPr>
          <w:sz w:val="22"/>
        </w:rPr>
        <w:t xml:space="preserve">*Comorbidities identified via relevant ICD-10 codes </w:t>
      </w:r>
    </w:p>
    <w:p w14:paraId="3C0D22ED" w14:textId="5C32C87B" w:rsidR="00192319" w:rsidRPr="003B0CE5" w:rsidRDefault="0069106F" w:rsidP="00192319">
      <w:pPr>
        <w:spacing w:after="0" w:line="360" w:lineRule="auto"/>
        <w:rPr>
          <w:sz w:val="22"/>
        </w:rPr>
      </w:pPr>
      <w:r w:rsidRPr="003B0CE5">
        <w:rPr>
          <w:sz w:val="22"/>
        </w:rPr>
        <w:t>COPD: chronic obstructive pulmonary disease</w:t>
      </w:r>
      <w:r w:rsidR="00192319" w:rsidRPr="003B0CE5">
        <w:rPr>
          <w:sz w:val="22"/>
        </w:rPr>
        <w:t xml:space="preserve">, </w:t>
      </w:r>
      <w:r w:rsidR="005E72BB" w:rsidRPr="003B0CE5">
        <w:rPr>
          <w:sz w:val="22"/>
        </w:rPr>
        <w:t xml:space="preserve">HIV: Human immunodeficiency virus infection; </w:t>
      </w:r>
      <w:r w:rsidR="00192319" w:rsidRPr="003B0CE5">
        <w:rPr>
          <w:sz w:val="22"/>
        </w:rPr>
        <w:t>ICD-10: International Classification of Diseases, Tenth Revision.</w:t>
      </w:r>
    </w:p>
    <w:p w14:paraId="561FD6EC" w14:textId="5F01C173" w:rsidR="0069106F" w:rsidRPr="003B0CE5" w:rsidRDefault="0069106F" w:rsidP="0069106F">
      <w:pPr>
        <w:spacing w:after="0" w:line="360" w:lineRule="auto"/>
        <w:rPr>
          <w:sz w:val="22"/>
        </w:rPr>
        <w:sectPr w:rsidR="0069106F" w:rsidRPr="003B0CE5" w:rsidSect="00A23316">
          <w:pgSz w:w="16838" w:h="11906" w:orient="landscape"/>
          <w:pgMar w:top="1800" w:right="1440" w:bottom="1800" w:left="1977" w:header="708" w:footer="708" w:gutter="0"/>
          <w:cols w:space="708"/>
          <w:docGrid w:linePitch="360"/>
        </w:sectPr>
      </w:pPr>
    </w:p>
    <w:p w14:paraId="6F296914" w14:textId="40C9BEC9" w:rsidR="006A6FFF" w:rsidRPr="003B0CE5" w:rsidRDefault="006A6FFF" w:rsidP="00C14275">
      <w:pPr>
        <w:pStyle w:val="Heading1"/>
        <w:numPr>
          <w:ilvl w:val="0"/>
          <w:numId w:val="0"/>
        </w:numPr>
      </w:pPr>
      <w:r w:rsidRPr="003B0CE5">
        <w:rPr>
          <w:bCs/>
        </w:rPr>
        <w:lastRenderedPageBreak/>
        <w:t xml:space="preserve">Supplementary Table </w:t>
      </w:r>
      <w:r w:rsidR="0069106F" w:rsidRPr="003B0CE5">
        <w:rPr>
          <w:bCs/>
        </w:rPr>
        <w:t>3</w:t>
      </w:r>
      <w:r w:rsidRPr="003B0CE5">
        <w:t>. Frequency and time to HZ recurrence by age</w:t>
      </w:r>
    </w:p>
    <w:tbl>
      <w:tblPr>
        <w:tblW w:w="9776" w:type="dxa"/>
        <w:tblLook w:val="04A0" w:firstRow="1" w:lastRow="0" w:firstColumn="1" w:lastColumn="0" w:noHBand="0" w:noVBand="1"/>
      </w:tblPr>
      <w:tblGrid>
        <w:gridCol w:w="1716"/>
        <w:gridCol w:w="1716"/>
        <w:gridCol w:w="1716"/>
        <w:gridCol w:w="1845"/>
        <w:gridCol w:w="2783"/>
      </w:tblGrid>
      <w:tr w:rsidR="003B0CE5" w:rsidRPr="003B0CE5" w14:paraId="380C4DB1" w14:textId="77777777" w:rsidTr="00553BCB">
        <w:trPr>
          <w:trHeight w:val="913"/>
        </w:trPr>
        <w:tc>
          <w:tcPr>
            <w:tcW w:w="17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1BF4FF" w14:textId="77777777" w:rsidR="006A6FFF" w:rsidRPr="003B0CE5" w:rsidRDefault="006A6FFF" w:rsidP="007D116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B0CE5">
              <w:rPr>
                <w:rFonts w:eastAsia="Times New Roman" w:cs="Times New Roman"/>
                <w:b/>
                <w:bCs/>
                <w:sz w:val="20"/>
                <w:szCs w:val="20"/>
              </w:rPr>
              <w:t>Age group (years)</w:t>
            </w:r>
          </w:p>
        </w:tc>
        <w:tc>
          <w:tcPr>
            <w:tcW w:w="171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E92C794" w14:textId="77777777" w:rsidR="006A6FFF" w:rsidRPr="003B0CE5" w:rsidRDefault="006A6FFF" w:rsidP="007D116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B0CE5">
              <w:rPr>
                <w:rFonts w:eastAsia="Times New Roman" w:cs="Times New Roman"/>
                <w:b/>
                <w:bCs/>
                <w:sz w:val="20"/>
                <w:szCs w:val="20"/>
              </w:rPr>
              <w:t>Number of HZ cases with recurrence</w:t>
            </w:r>
          </w:p>
        </w:tc>
        <w:tc>
          <w:tcPr>
            <w:tcW w:w="171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FFF7D2B" w14:textId="77777777" w:rsidR="006A6FFF" w:rsidRPr="003B0CE5" w:rsidRDefault="006A6FFF" w:rsidP="007D116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B0CE5">
              <w:rPr>
                <w:rFonts w:eastAsia="Times New Roman" w:cs="Times New Roman"/>
                <w:b/>
                <w:bCs/>
                <w:sz w:val="20"/>
                <w:szCs w:val="20"/>
              </w:rPr>
              <w:t>Total HZ cases number</w:t>
            </w:r>
          </w:p>
        </w:tc>
        <w:tc>
          <w:tcPr>
            <w:tcW w:w="184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7718C99" w14:textId="77777777" w:rsidR="006A6FFF" w:rsidRPr="003B0CE5" w:rsidRDefault="006A6FFF" w:rsidP="007D116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B0CE5">
              <w:rPr>
                <w:rFonts w:eastAsia="Times New Roman" w:cs="Times New Roman"/>
                <w:b/>
                <w:bCs/>
                <w:sz w:val="20"/>
                <w:szCs w:val="20"/>
              </w:rPr>
              <w:t>Recurrence frequency (%)</w:t>
            </w:r>
          </w:p>
        </w:tc>
        <w:tc>
          <w:tcPr>
            <w:tcW w:w="278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A2BA957" w14:textId="77777777" w:rsidR="006A6FFF" w:rsidRPr="003B0CE5" w:rsidRDefault="006A6FFF" w:rsidP="007D116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B0CE5">
              <w:rPr>
                <w:rFonts w:eastAsia="Times New Roman" w:cs="Times New Roman"/>
                <w:b/>
                <w:bCs/>
                <w:sz w:val="20"/>
                <w:szCs w:val="20"/>
              </w:rPr>
              <w:t>Time to recurrence (median, Q1, Q3)</w:t>
            </w:r>
          </w:p>
        </w:tc>
      </w:tr>
      <w:tr w:rsidR="003B0CE5" w:rsidRPr="003B0CE5" w14:paraId="42CC2610" w14:textId="77777777" w:rsidTr="00553BCB">
        <w:trPr>
          <w:trHeight w:val="311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B0D4608" w14:textId="77777777" w:rsidR="006A6FFF" w:rsidRPr="003B0CE5" w:rsidRDefault="006A6FFF" w:rsidP="0069106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B0CE5">
              <w:rPr>
                <w:rFonts w:eastAsia="Times New Roman" w:cs="Times New Roman"/>
                <w:b/>
                <w:bCs/>
                <w:sz w:val="20"/>
                <w:szCs w:val="20"/>
              </w:rPr>
              <w:t>18–29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48CBA" w14:textId="77777777" w:rsidR="006A6FFF" w:rsidRPr="003B0CE5" w:rsidRDefault="006A6FFF" w:rsidP="006910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B0CE5"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7A404" w14:textId="77777777" w:rsidR="006A6FFF" w:rsidRPr="003B0CE5" w:rsidRDefault="006A6FFF" w:rsidP="006910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B0CE5">
              <w:rPr>
                <w:rFonts w:eastAsia="Times New Roman" w:cs="Times New Roman"/>
                <w:sz w:val="20"/>
                <w:szCs w:val="20"/>
              </w:rPr>
              <w:t>414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C359A" w14:textId="77777777" w:rsidR="006A6FFF" w:rsidRPr="003B0CE5" w:rsidRDefault="006A6FFF" w:rsidP="006910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B0CE5">
              <w:rPr>
                <w:rFonts w:eastAsia="Times New Roman" w:cs="Times New Roman"/>
                <w:sz w:val="20"/>
                <w:szCs w:val="20"/>
              </w:rPr>
              <w:t>3.1%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10A12" w14:textId="77777777" w:rsidR="006A6FFF" w:rsidRPr="003B0CE5" w:rsidRDefault="006A6FFF" w:rsidP="006910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B0CE5">
              <w:rPr>
                <w:rFonts w:cs="Times New Roman"/>
                <w:sz w:val="20"/>
                <w:szCs w:val="20"/>
              </w:rPr>
              <w:t>1,317 (534–2,055)</w:t>
            </w:r>
          </w:p>
        </w:tc>
      </w:tr>
      <w:tr w:rsidR="003B0CE5" w:rsidRPr="003B0CE5" w14:paraId="1DD81CF3" w14:textId="77777777" w:rsidTr="00553BCB">
        <w:trPr>
          <w:trHeight w:val="311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CDCFF44" w14:textId="77777777" w:rsidR="006A6FFF" w:rsidRPr="003B0CE5" w:rsidRDefault="006A6FFF" w:rsidP="0069106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B0CE5">
              <w:rPr>
                <w:rFonts w:eastAsia="Times New Roman" w:cs="Times New Roman"/>
                <w:b/>
                <w:bCs/>
                <w:sz w:val="20"/>
                <w:szCs w:val="20"/>
              </w:rPr>
              <w:t>30–39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9AA2C" w14:textId="77777777" w:rsidR="006A6FFF" w:rsidRPr="003B0CE5" w:rsidRDefault="006A6FFF" w:rsidP="006910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B0CE5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224FE" w14:textId="77777777" w:rsidR="006A6FFF" w:rsidRPr="003B0CE5" w:rsidRDefault="006A6FFF" w:rsidP="006910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B0CE5">
              <w:rPr>
                <w:rFonts w:eastAsia="Times New Roman" w:cs="Times New Roman"/>
                <w:sz w:val="20"/>
                <w:szCs w:val="20"/>
              </w:rPr>
              <w:t>506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1D0EF" w14:textId="77777777" w:rsidR="006A6FFF" w:rsidRPr="003B0CE5" w:rsidRDefault="006A6FFF" w:rsidP="006910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B0CE5">
              <w:rPr>
                <w:rFonts w:eastAsia="Times New Roman" w:cs="Times New Roman"/>
                <w:sz w:val="20"/>
                <w:szCs w:val="20"/>
              </w:rPr>
              <w:t>2.4%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91E31" w14:textId="77777777" w:rsidR="006A6FFF" w:rsidRPr="003B0CE5" w:rsidRDefault="006A6FFF" w:rsidP="006910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B0CE5">
              <w:rPr>
                <w:rFonts w:cs="Times New Roman"/>
                <w:sz w:val="20"/>
                <w:szCs w:val="20"/>
              </w:rPr>
              <w:t>970 (439–1,780)</w:t>
            </w:r>
          </w:p>
        </w:tc>
      </w:tr>
      <w:tr w:rsidR="003B0CE5" w:rsidRPr="003B0CE5" w14:paraId="1CB0BB79" w14:textId="77777777" w:rsidTr="00553BCB">
        <w:trPr>
          <w:trHeight w:val="311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6DB4D21" w14:textId="77777777" w:rsidR="006A6FFF" w:rsidRPr="003B0CE5" w:rsidRDefault="006A6FFF" w:rsidP="007D116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B0CE5">
              <w:rPr>
                <w:rFonts w:eastAsia="Times New Roman" w:cs="Times New Roman"/>
                <w:b/>
                <w:bCs/>
                <w:sz w:val="20"/>
                <w:szCs w:val="20"/>
              </w:rPr>
              <w:t>40–49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A9CF8" w14:textId="77777777" w:rsidR="006A6FFF" w:rsidRPr="003B0CE5" w:rsidRDefault="006A6FFF" w:rsidP="007D11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B0CE5">
              <w:rPr>
                <w:rFonts w:eastAsia="Times New Roman" w:cs="Times New Roman"/>
                <w:sz w:val="20"/>
                <w:szCs w:val="20"/>
              </w:rPr>
              <w:t>22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48F7D" w14:textId="77777777" w:rsidR="006A6FFF" w:rsidRPr="003B0CE5" w:rsidRDefault="006A6FFF" w:rsidP="007D11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B0CE5">
              <w:rPr>
                <w:rFonts w:eastAsia="Times New Roman" w:cs="Times New Roman"/>
                <w:sz w:val="20"/>
                <w:szCs w:val="20"/>
              </w:rPr>
              <w:t>660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18D7F" w14:textId="77777777" w:rsidR="006A6FFF" w:rsidRPr="003B0CE5" w:rsidRDefault="006A6FFF" w:rsidP="007D11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B0CE5">
              <w:rPr>
                <w:rFonts w:eastAsia="Times New Roman" w:cs="Times New Roman"/>
                <w:sz w:val="20"/>
                <w:szCs w:val="20"/>
              </w:rPr>
              <w:t>3.3%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E07DE" w14:textId="77777777" w:rsidR="006A6FFF" w:rsidRPr="003B0CE5" w:rsidRDefault="006A6FFF" w:rsidP="007D11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B0CE5">
              <w:rPr>
                <w:rFonts w:cs="Times New Roman"/>
                <w:sz w:val="20"/>
                <w:szCs w:val="20"/>
              </w:rPr>
              <w:t>690 (299–2,218)</w:t>
            </w:r>
          </w:p>
        </w:tc>
      </w:tr>
      <w:tr w:rsidR="003B0CE5" w:rsidRPr="003B0CE5" w14:paraId="102E4AAD" w14:textId="77777777" w:rsidTr="00553BCB">
        <w:trPr>
          <w:trHeight w:val="311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314D30B" w14:textId="77777777" w:rsidR="006A6FFF" w:rsidRPr="003B0CE5" w:rsidRDefault="006A6FFF" w:rsidP="007D116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B0CE5">
              <w:rPr>
                <w:rFonts w:eastAsia="Times New Roman" w:cs="Times New Roman"/>
                <w:b/>
                <w:bCs/>
                <w:sz w:val="20"/>
                <w:szCs w:val="20"/>
              </w:rPr>
              <w:t>50–54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12EC8" w14:textId="77777777" w:rsidR="006A6FFF" w:rsidRPr="003B0CE5" w:rsidRDefault="006A6FFF" w:rsidP="007D11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B0CE5">
              <w:rPr>
                <w:rFonts w:eastAsia="Times New Roman" w:cs="Times New Roman"/>
                <w:sz w:val="20"/>
                <w:szCs w:val="20"/>
              </w:rPr>
              <w:t>14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C63B5" w14:textId="77777777" w:rsidR="006A6FFF" w:rsidRPr="003B0CE5" w:rsidRDefault="006A6FFF" w:rsidP="007D11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B0CE5">
              <w:rPr>
                <w:rFonts w:eastAsia="Times New Roman" w:cs="Times New Roman"/>
                <w:sz w:val="20"/>
                <w:szCs w:val="20"/>
              </w:rPr>
              <w:t>427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9E14E" w14:textId="77777777" w:rsidR="006A6FFF" w:rsidRPr="003B0CE5" w:rsidRDefault="006A6FFF" w:rsidP="007D11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B0CE5">
              <w:rPr>
                <w:rFonts w:eastAsia="Times New Roman" w:cs="Times New Roman"/>
                <w:sz w:val="20"/>
                <w:szCs w:val="20"/>
              </w:rPr>
              <w:t>3.3%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56345" w14:textId="77777777" w:rsidR="006A6FFF" w:rsidRPr="003B0CE5" w:rsidRDefault="006A6FFF" w:rsidP="007D11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B0CE5">
              <w:rPr>
                <w:rFonts w:cs="Times New Roman"/>
                <w:sz w:val="20"/>
                <w:szCs w:val="20"/>
              </w:rPr>
              <w:t>1,421 (777–3,238)</w:t>
            </w:r>
          </w:p>
        </w:tc>
      </w:tr>
      <w:tr w:rsidR="003B0CE5" w:rsidRPr="003B0CE5" w14:paraId="3A4BF87A" w14:textId="77777777" w:rsidTr="00553BCB">
        <w:trPr>
          <w:trHeight w:val="311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AF38505" w14:textId="77777777" w:rsidR="006A6FFF" w:rsidRPr="003B0CE5" w:rsidRDefault="006A6FFF" w:rsidP="007D116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B0CE5">
              <w:rPr>
                <w:rFonts w:eastAsia="Times New Roman" w:cs="Times New Roman"/>
                <w:b/>
                <w:bCs/>
                <w:sz w:val="20"/>
                <w:szCs w:val="20"/>
              </w:rPr>
              <w:t>55–59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2F72B" w14:textId="77777777" w:rsidR="006A6FFF" w:rsidRPr="003B0CE5" w:rsidRDefault="006A6FFF" w:rsidP="007D11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B0CE5">
              <w:rPr>
                <w:rFonts w:eastAsia="Times New Roman" w:cs="Times New Roman"/>
                <w:sz w:val="20"/>
                <w:szCs w:val="20"/>
              </w:rPr>
              <w:t>23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10B1B" w14:textId="77777777" w:rsidR="006A6FFF" w:rsidRPr="003B0CE5" w:rsidRDefault="006A6FFF" w:rsidP="007D11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B0CE5">
              <w:rPr>
                <w:rFonts w:eastAsia="Times New Roman" w:cs="Times New Roman"/>
                <w:sz w:val="20"/>
                <w:szCs w:val="20"/>
              </w:rPr>
              <w:t>523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3E686" w14:textId="77777777" w:rsidR="006A6FFF" w:rsidRPr="003B0CE5" w:rsidRDefault="006A6FFF" w:rsidP="007D11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B0CE5">
              <w:rPr>
                <w:rFonts w:eastAsia="Times New Roman" w:cs="Times New Roman"/>
                <w:sz w:val="20"/>
                <w:szCs w:val="20"/>
              </w:rPr>
              <w:t>4.4%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F62BF" w14:textId="77777777" w:rsidR="006A6FFF" w:rsidRPr="003B0CE5" w:rsidRDefault="006A6FFF" w:rsidP="007D11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B0CE5">
              <w:rPr>
                <w:rFonts w:cs="Times New Roman"/>
                <w:sz w:val="20"/>
                <w:szCs w:val="20"/>
              </w:rPr>
              <w:t>480 (245–1,857)</w:t>
            </w:r>
          </w:p>
        </w:tc>
      </w:tr>
      <w:tr w:rsidR="003B0CE5" w:rsidRPr="003B0CE5" w14:paraId="2C587BA9" w14:textId="77777777" w:rsidTr="00553BCB">
        <w:trPr>
          <w:trHeight w:val="311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F8837EA" w14:textId="77777777" w:rsidR="006A6FFF" w:rsidRPr="003B0CE5" w:rsidRDefault="006A6FFF" w:rsidP="007D116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B0CE5">
              <w:rPr>
                <w:rFonts w:eastAsia="Times New Roman" w:cs="Times New Roman"/>
                <w:b/>
                <w:bCs/>
                <w:sz w:val="20"/>
                <w:szCs w:val="20"/>
              </w:rPr>
              <w:t>60–64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5CC71" w14:textId="77777777" w:rsidR="006A6FFF" w:rsidRPr="003B0CE5" w:rsidRDefault="006A6FFF" w:rsidP="007D11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B0CE5">
              <w:rPr>
                <w:rFonts w:eastAsia="Times New Roman" w:cs="Times New Roman"/>
                <w:sz w:val="20"/>
                <w:szCs w:val="20"/>
              </w:rPr>
              <w:t>32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11358" w14:textId="77777777" w:rsidR="006A6FFF" w:rsidRPr="003B0CE5" w:rsidRDefault="006A6FFF" w:rsidP="007D11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B0CE5">
              <w:rPr>
                <w:rFonts w:eastAsia="Times New Roman" w:cs="Times New Roman"/>
                <w:sz w:val="20"/>
                <w:szCs w:val="20"/>
              </w:rPr>
              <w:t>763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00065" w14:textId="77777777" w:rsidR="006A6FFF" w:rsidRPr="003B0CE5" w:rsidRDefault="006A6FFF" w:rsidP="007D11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B0CE5">
              <w:rPr>
                <w:rFonts w:eastAsia="Times New Roman" w:cs="Times New Roman"/>
                <w:sz w:val="20"/>
                <w:szCs w:val="20"/>
              </w:rPr>
              <w:t>4.2%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BEBFA" w14:textId="77777777" w:rsidR="006A6FFF" w:rsidRPr="003B0CE5" w:rsidRDefault="006A6FFF" w:rsidP="007D11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B0CE5">
              <w:rPr>
                <w:rFonts w:cs="Times New Roman"/>
                <w:sz w:val="20"/>
                <w:szCs w:val="20"/>
              </w:rPr>
              <w:t>1,400 (557–3,494)</w:t>
            </w:r>
          </w:p>
        </w:tc>
      </w:tr>
      <w:tr w:rsidR="003B0CE5" w:rsidRPr="003B0CE5" w14:paraId="53C1948E" w14:textId="77777777" w:rsidTr="00553BCB">
        <w:trPr>
          <w:trHeight w:val="311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98CD1D1" w14:textId="77777777" w:rsidR="006A6FFF" w:rsidRPr="003B0CE5" w:rsidRDefault="006A6FFF" w:rsidP="007D116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B0CE5">
              <w:rPr>
                <w:rFonts w:eastAsia="Times New Roman" w:cs="Times New Roman"/>
                <w:b/>
                <w:bCs/>
                <w:sz w:val="20"/>
                <w:szCs w:val="20"/>
              </w:rPr>
              <w:t>65–69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A2D73" w14:textId="77777777" w:rsidR="006A6FFF" w:rsidRPr="003B0CE5" w:rsidRDefault="006A6FFF" w:rsidP="007D11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B0CE5">
              <w:rPr>
                <w:rFonts w:eastAsia="Times New Roman" w:cs="Times New Roman"/>
                <w:sz w:val="20"/>
                <w:szCs w:val="20"/>
              </w:rPr>
              <w:t>49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E452E" w14:textId="77777777" w:rsidR="006A6FFF" w:rsidRPr="003B0CE5" w:rsidRDefault="006A6FFF" w:rsidP="007D11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B0CE5">
              <w:rPr>
                <w:rFonts w:eastAsia="Times New Roman" w:cs="Times New Roman"/>
                <w:sz w:val="20"/>
                <w:szCs w:val="20"/>
              </w:rPr>
              <w:t>984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0DC97" w14:textId="77777777" w:rsidR="006A6FFF" w:rsidRPr="003B0CE5" w:rsidRDefault="006A6FFF" w:rsidP="007D11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B0CE5">
              <w:rPr>
                <w:rFonts w:eastAsia="Times New Roman" w:cs="Times New Roman"/>
                <w:sz w:val="20"/>
                <w:szCs w:val="20"/>
              </w:rPr>
              <w:t>5.0%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B4F65" w14:textId="77777777" w:rsidR="006A6FFF" w:rsidRPr="003B0CE5" w:rsidRDefault="006A6FFF" w:rsidP="007D11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B0CE5">
              <w:rPr>
                <w:rFonts w:cs="Times New Roman"/>
                <w:sz w:val="20"/>
                <w:szCs w:val="20"/>
              </w:rPr>
              <w:t>971 (255–2,205)</w:t>
            </w:r>
          </w:p>
        </w:tc>
      </w:tr>
      <w:tr w:rsidR="003B0CE5" w:rsidRPr="003B0CE5" w14:paraId="34D574EC" w14:textId="77777777" w:rsidTr="00553BCB">
        <w:trPr>
          <w:trHeight w:val="311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46CF4A3" w14:textId="77777777" w:rsidR="006A6FFF" w:rsidRPr="003B0CE5" w:rsidRDefault="006A6FFF" w:rsidP="007D116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B0CE5">
              <w:rPr>
                <w:rFonts w:eastAsia="Times New Roman" w:cs="Times New Roman"/>
                <w:b/>
                <w:bCs/>
                <w:sz w:val="20"/>
                <w:szCs w:val="20"/>
              </w:rPr>
              <w:t>70–74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1DE05" w14:textId="77777777" w:rsidR="006A6FFF" w:rsidRPr="003B0CE5" w:rsidRDefault="006A6FFF" w:rsidP="007D11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B0CE5">
              <w:rPr>
                <w:rFonts w:eastAsia="Times New Roman" w:cs="Times New Roman"/>
                <w:sz w:val="20"/>
                <w:szCs w:val="20"/>
              </w:rPr>
              <w:t>45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F2043" w14:textId="77777777" w:rsidR="006A6FFF" w:rsidRPr="003B0CE5" w:rsidRDefault="006A6FFF" w:rsidP="007D11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B0CE5">
              <w:rPr>
                <w:rFonts w:eastAsia="Times New Roman" w:cs="Times New Roman"/>
                <w:sz w:val="20"/>
                <w:szCs w:val="20"/>
              </w:rPr>
              <w:t>1,084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577E5" w14:textId="77777777" w:rsidR="006A6FFF" w:rsidRPr="003B0CE5" w:rsidRDefault="006A6FFF" w:rsidP="007D11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B0CE5">
              <w:rPr>
                <w:rFonts w:eastAsia="Times New Roman" w:cs="Times New Roman"/>
                <w:sz w:val="20"/>
                <w:szCs w:val="20"/>
              </w:rPr>
              <w:t>4.2%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53F98" w14:textId="77777777" w:rsidR="006A6FFF" w:rsidRPr="003B0CE5" w:rsidRDefault="006A6FFF" w:rsidP="007D11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B0CE5">
              <w:rPr>
                <w:rFonts w:cs="Times New Roman"/>
                <w:sz w:val="20"/>
                <w:szCs w:val="20"/>
              </w:rPr>
              <w:t>1,159 (532–2,143)</w:t>
            </w:r>
          </w:p>
        </w:tc>
      </w:tr>
      <w:tr w:rsidR="003B0CE5" w:rsidRPr="003B0CE5" w14:paraId="44B0CEB6" w14:textId="77777777" w:rsidTr="00553BCB">
        <w:trPr>
          <w:trHeight w:val="311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BF35F3E" w14:textId="77777777" w:rsidR="006A6FFF" w:rsidRPr="003B0CE5" w:rsidRDefault="006A6FFF" w:rsidP="007D116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B0CE5">
              <w:rPr>
                <w:rFonts w:eastAsia="Times New Roman" w:cs="Times New Roman"/>
                <w:b/>
                <w:bCs/>
                <w:sz w:val="20"/>
                <w:szCs w:val="20"/>
              </w:rPr>
              <w:t>75–79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9C1BD" w14:textId="77777777" w:rsidR="006A6FFF" w:rsidRPr="003B0CE5" w:rsidRDefault="006A6FFF" w:rsidP="007D11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B0CE5">
              <w:rPr>
                <w:rFonts w:eastAsia="Times New Roman" w:cs="Times New Roman"/>
                <w:sz w:val="20"/>
                <w:szCs w:val="20"/>
              </w:rPr>
              <w:t>43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A3F03" w14:textId="77777777" w:rsidR="006A6FFF" w:rsidRPr="003B0CE5" w:rsidRDefault="006A6FFF" w:rsidP="007D11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B0CE5">
              <w:rPr>
                <w:rFonts w:eastAsia="Times New Roman" w:cs="Times New Roman"/>
                <w:sz w:val="20"/>
                <w:szCs w:val="20"/>
              </w:rPr>
              <w:t>1,015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01747" w14:textId="77777777" w:rsidR="006A6FFF" w:rsidRPr="003B0CE5" w:rsidRDefault="006A6FFF" w:rsidP="007D11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B0CE5">
              <w:rPr>
                <w:rFonts w:eastAsia="Times New Roman" w:cs="Times New Roman"/>
                <w:sz w:val="20"/>
                <w:szCs w:val="20"/>
              </w:rPr>
              <w:t>4.2%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9D9AE" w14:textId="77777777" w:rsidR="006A6FFF" w:rsidRPr="003B0CE5" w:rsidRDefault="006A6FFF" w:rsidP="007D11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B0CE5">
              <w:rPr>
                <w:rFonts w:cs="Times New Roman"/>
                <w:sz w:val="20"/>
                <w:szCs w:val="20"/>
              </w:rPr>
              <w:t>987 (308–2,053)</w:t>
            </w:r>
          </w:p>
        </w:tc>
      </w:tr>
      <w:tr w:rsidR="003B0CE5" w:rsidRPr="003B0CE5" w14:paraId="6C34659E" w14:textId="77777777" w:rsidTr="00553BCB">
        <w:trPr>
          <w:trHeight w:val="311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DF7088A" w14:textId="77777777" w:rsidR="006A6FFF" w:rsidRPr="003B0CE5" w:rsidRDefault="006A6FFF" w:rsidP="007D116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B0CE5">
              <w:rPr>
                <w:rFonts w:eastAsia="Times New Roman" w:cs="Times New Roman"/>
                <w:b/>
                <w:bCs/>
                <w:sz w:val="20"/>
                <w:szCs w:val="20"/>
              </w:rPr>
              <w:t>80–84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F699B" w14:textId="77777777" w:rsidR="006A6FFF" w:rsidRPr="003B0CE5" w:rsidRDefault="006A6FFF" w:rsidP="007D11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B0CE5">
              <w:rPr>
                <w:rFonts w:eastAsia="Times New Roman" w:cs="Times New Roman"/>
                <w:sz w:val="20"/>
                <w:szCs w:val="20"/>
              </w:rPr>
              <w:t>46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3201E" w14:textId="77777777" w:rsidR="006A6FFF" w:rsidRPr="003B0CE5" w:rsidRDefault="006A6FFF" w:rsidP="007D11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B0CE5">
              <w:rPr>
                <w:rFonts w:eastAsia="Times New Roman" w:cs="Times New Roman"/>
                <w:sz w:val="20"/>
                <w:szCs w:val="20"/>
              </w:rPr>
              <w:t>902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423AC" w14:textId="77777777" w:rsidR="006A6FFF" w:rsidRPr="003B0CE5" w:rsidRDefault="006A6FFF" w:rsidP="007D11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B0CE5">
              <w:rPr>
                <w:rFonts w:eastAsia="Times New Roman" w:cs="Times New Roman"/>
                <w:sz w:val="20"/>
                <w:szCs w:val="20"/>
              </w:rPr>
              <w:t>5.1%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9523B" w14:textId="77777777" w:rsidR="006A6FFF" w:rsidRPr="003B0CE5" w:rsidRDefault="006A6FFF" w:rsidP="007D11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B0CE5">
              <w:rPr>
                <w:rFonts w:cs="Times New Roman"/>
                <w:sz w:val="20"/>
                <w:szCs w:val="20"/>
              </w:rPr>
              <w:t>536 (192–1,633)</w:t>
            </w:r>
          </w:p>
        </w:tc>
      </w:tr>
      <w:tr w:rsidR="003B0CE5" w:rsidRPr="003B0CE5" w14:paraId="48ADDCD0" w14:textId="77777777" w:rsidTr="00553BCB">
        <w:trPr>
          <w:trHeight w:val="311"/>
        </w:trPr>
        <w:tc>
          <w:tcPr>
            <w:tcW w:w="17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12B437A" w14:textId="77777777" w:rsidR="006A6FFF" w:rsidRPr="003B0CE5" w:rsidRDefault="006A6FFF" w:rsidP="007D116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B0CE5">
              <w:rPr>
                <w:rFonts w:eastAsia="Times New Roman" w:cs="Times New Roman"/>
                <w:b/>
                <w:bCs/>
                <w:sz w:val="20"/>
                <w:szCs w:val="20"/>
              </w:rPr>
              <w:t>85–89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87A82" w14:textId="77777777" w:rsidR="006A6FFF" w:rsidRPr="003B0CE5" w:rsidRDefault="006A6FFF" w:rsidP="007D11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B0CE5">
              <w:rPr>
                <w:rFonts w:eastAsia="Times New Roman" w:cs="Times New Roman"/>
                <w:sz w:val="20"/>
                <w:szCs w:val="20"/>
              </w:rPr>
              <w:t>34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0A93E" w14:textId="77777777" w:rsidR="006A6FFF" w:rsidRPr="003B0CE5" w:rsidRDefault="006A6FFF" w:rsidP="007D11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B0CE5">
              <w:rPr>
                <w:rFonts w:eastAsia="Times New Roman" w:cs="Times New Roman"/>
                <w:sz w:val="20"/>
                <w:szCs w:val="20"/>
              </w:rPr>
              <w:t>597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96519" w14:textId="77777777" w:rsidR="006A6FFF" w:rsidRPr="003B0CE5" w:rsidRDefault="006A6FFF" w:rsidP="007D11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B0CE5">
              <w:rPr>
                <w:rFonts w:eastAsia="Times New Roman" w:cs="Times New Roman"/>
                <w:sz w:val="20"/>
                <w:szCs w:val="20"/>
              </w:rPr>
              <w:t>5.7%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8450C" w14:textId="77777777" w:rsidR="006A6FFF" w:rsidRPr="003B0CE5" w:rsidRDefault="006A6FFF" w:rsidP="007D11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B0CE5">
              <w:rPr>
                <w:rFonts w:cs="Times New Roman"/>
                <w:sz w:val="20"/>
                <w:szCs w:val="20"/>
              </w:rPr>
              <w:t>462 (226–1,041)</w:t>
            </w:r>
          </w:p>
        </w:tc>
      </w:tr>
      <w:tr w:rsidR="003B0CE5" w:rsidRPr="003B0CE5" w14:paraId="5E396CAB" w14:textId="77777777" w:rsidTr="00553BCB">
        <w:trPr>
          <w:trHeight w:val="321"/>
        </w:trPr>
        <w:tc>
          <w:tcPr>
            <w:tcW w:w="17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0FCF05A" w14:textId="77777777" w:rsidR="006A6FFF" w:rsidRPr="003B0CE5" w:rsidRDefault="006A6FFF" w:rsidP="007D116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B0CE5">
              <w:rPr>
                <w:rFonts w:eastAsia="Times New Roman" w:cs="Times New Roman"/>
                <w:b/>
                <w:bCs/>
                <w:sz w:val="20"/>
                <w:szCs w:val="20"/>
              </w:rPr>
              <w:t>90–9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9D8FE7" w14:textId="77777777" w:rsidR="006A6FFF" w:rsidRPr="003B0CE5" w:rsidRDefault="006A6FFF" w:rsidP="007D11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B0CE5">
              <w:rPr>
                <w:rFonts w:eastAsia="Times New Roman" w:cs="Times New Roman"/>
                <w:sz w:val="20"/>
                <w:szCs w:val="20"/>
              </w:rPr>
              <w:t>1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A65747" w14:textId="77777777" w:rsidR="006A6FFF" w:rsidRPr="003B0CE5" w:rsidRDefault="006A6FFF" w:rsidP="007D11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B0CE5">
              <w:rPr>
                <w:rFonts w:eastAsia="Times New Roman" w:cs="Times New Roman"/>
                <w:sz w:val="20"/>
                <w:szCs w:val="20"/>
              </w:rPr>
              <w:t>24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56F07C6" w14:textId="77777777" w:rsidR="006A6FFF" w:rsidRPr="003B0CE5" w:rsidRDefault="006A6FFF" w:rsidP="007D11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B0CE5">
              <w:rPr>
                <w:rFonts w:eastAsia="Times New Roman" w:cs="Times New Roman"/>
                <w:sz w:val="20"/>
                <w:szCs w:val="20"/>
              </w:rPr>
              <w:t>4.9%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8A0DA0" w14:textId="77777777" w:rsidR="006A6FFF" w:rsidRPr="003B0CE5" w:rsidRDefault="006A6FFF" w:rsidP="007D116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B0CE5">
              <w:rPr>
                <w:rFonts w:cs="Times New Roman"/>
                <w:sz w:val="20"/>
                <w:szCs w:val="20"/>
              </w:rPr>
              <w:t>288 (190–371)</w:t>
            </w:r>
          </w:p>
        </w:tc>
      </w:tr>
      <w:tr w:rsidR="003B0CE5" w:rsidRPr="003B0CE5" w14:paraId="7A5DF9CB" w14:textId="77777777" w:rsidTr="00553BCB">
        <w:trPr>
          <w:trHeight w:val="321"/>
        </w:trPr>
        <w:tc>
          <w:tcPr>
            <w:tcW w:w="17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0AC924" w14:textId="77777777" w:rsidR="006A6FFF" w:rsidRPr="003B0CE5" w:rsidRDefault="006A6FFF" w:rsidP="007D116F">
            <w:pPr>
              <w:spacing w:before="0"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B0CE5">
              <w:rPr>
                <w:rFonts w:eastAsia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71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4D34EEF" w14:textId="77777777" w:rsidR="006A6FFF" w:rsidRPr="003B0CE5" w:rsidRDefault="006A6FFF" w:rsidP="007D116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B0CE5">
              <w:rPr>
                <w:rFonts w:eastAsia="Times New Roman" w:cs="Times New Roman"/>
                <w:b/>
                <w:bCs/>
                <w:sz w:val="20"/>
                <w:szCs w:val="20"/>
              </w:rPr>
              <w:t>345</w:t>
            </w:r>
          </w:p>
        </w:tc>
        <w:tc>
          <w:tcPr>
            <w:tcW w:w="171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987ED08" w14:textId="77777777" w:rsidR="006A6FFF" w:rsidRPr="003B0CE5" w:rsidRDefault="006A6FFF" w:rsidP="007D116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B0CE5">
              <w:rPr>
                <w:rFonts w:eastAsia="Times New Roman" w:cs="Times New Roman"/>
                <w:b/>
                <w:bCs/>
                <w:sz w:val="20"/>
                <w:szCs w:val="20"/>
              </w:rPr>
              <w:t>8,122</w:t>
            </w:r>
          </w:p>
        </w:tc>
        <w:tc>
          <w:tcPr>
            <w:tcW w:w="184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E9D2D50" w14:textId="77777777" w:rsidR="006A6FFF" w:rsidRPr="003B0CE5" w:rsidRDefault="006A6FFF" w:rsidP="007D116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B0CE5">
              <w:rPr>
                <w:rFonts w:eastAsia="Times New Roman" w:cs="Times New Roman"/>
                <w:b/>
                <w:bCs/>
                <w:sz w:val="20"/>
                <w:szCs w:val="20"/>
              </w:rPr>
              <w:t>4.2%</w:t>
            </w:r>
          </w:p>
        </w:tc>
        <w:tc>
          <w:tcPr>
            <w:tcW w:w="278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EE034FE" w14:textId="77777777" w:rsidR="006A6FFF" w:rsidRPr="003B0CE5" w:rsidRDefault="006A6FFF" w:rsidP="007D116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3B0CE5">
              <w:rPr>
                <w:rFonts w:cs="Times New Roman"/>
                <w:b/>
                <w:bCs/>
                <w:sz w:val="20"/>
                <w:szCs w:val="20"/>
              </w:rPr>
              <w:t>815 (308–1,890)</w:t>
            </w:r>
          </w:p>
        </w:tc>
      </w:tr>
    </w:tbl>
    <w:p w14:paraId="0244D4F7" w14:textId="77777777" w:rsidR="006A6FFF" w:rsidRPr="003B0CE5" w:rsidRDefault="006A6FFF" w:rsidP="006A6FFF">
      <w:pPr>
        <w:spacing w:after="0" w:line="360" w:lineRule="auto"/>
        <w:rPr>
          <w:lang w:val="fr-FR"/>
        </w:rPr>
      </w:pPr>
      <w:r w:rsidRPr="003B0CE5">
        <w:rPr>
          <w:sz w:val="22"/>
          <w:lang w:val="fr-FR"/>
        </w:rPr>
        <w:t>HZ: herpes zoster; Q: quartile.</w:t>
      </w:r>
    </w:p>
    <w:p w14:paraId="58F1AED1" w14:textId="77777777" w:rsidR="00DE23E8" w:rsidRPr="003B0CE5" w:rsidRDefault="00DE23E8" w:rsidP="00654E8F">
      <w:pPr>
        <w:spacing w:before="240"/>
        <w:rPr>
          <w:lang w:val="fr-FR"/>
        </w:rPr>
      </w:pPr>
    </w:p>
    <w:sectPr w:rsidR="00DE23E8" w:rsidRPr="003B0CE5" w:rsidSect="0093429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390CEF" w14:textId="77777777" w:rsidR="00030AFA" w:rsidRDefault="00030AFA" w:rsidP="00117666">
      <w:pPr>
        <w:spacing w:after="0"/>
      </w:pPr>
      <w:r>
        <w:separator/>
      </w:r>
    </w:p>
  </w:endnote>
  <w:endnote w:type="continuationSeparator" w:id="0">
    <w:p w14:paraId="1FC9EA7D" w14:textId="77777777" w:rsidR="00030AFA" w:rsidRDefault="00030AF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760F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760F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772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760F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760F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6704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760F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670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760F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F15FF3" w14:textId="77777777" w:rsidR="008105B9" w:rsidRDefault="008105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C2F262" w14:textId="77777777" w:rsidR="00030AFA" w:rsidRDefault="00030AFA" w:rsidP="00117666">
      <w:pPr>
        <w:spacing w:after="0"/>
      </w:pPr>
      <w:r>
        <w:separator/>
      </w:r>
    </w:p>
  </w:footnote>
  <w:footnote w:type="continuationSeparator" w:id="0">
    <w:p w14:paraId="5B849855" w14:textId="77777777" w:rsidR="00030AFA" w:rsidRDefault="00030AF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760F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96B83E" w14:textId="77777777" w:rsidR="008105B9" w:rsidRDefault="008105B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2D603B0D" w:rsidR="005760F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02923295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147286170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0AFA"/>
    <w:rsid w:val="00031D06"/>
    <w:rsid w:val="00034304"/>
    <w:rsid w:val="00035434"/>
    <w:rsid w:val="00052A14"/>
    <w:rsid w:val="000755EC"/>
    <w:rsid w:val="00077D53"/>
    <w:rsid w:val="00105FD9"/>
    <w:rsid w:val="00117666"/>
    <w:rsid w:val="001549D3"/>
    <w:rsid w:val="00160065"/>
    <w:rsid w:val="00177D84"/>
    <w:rsid w:val="00192319"/>
    <w:rsid w:val="001B5856"/>
    <w:rsid w:val="00267D18"/>
    <w:rsid w:val="002868E2"/>
    <w:rsid w:val="002869C3"/>
    <w:rsid w:val="002936E4"/>
    <w:rsid w:val="002B204E"/>
    <w:rsid w:val="002B4A57"/>
    <w:rsid w:val="002C74CA"/>
    <w:rsid w:val="003544FB"/>
    <w:rsid w:val="003B0CE5"/>
    <w:rsid w:val="003D2D47"/>
    <w:rsid w:val="003D2F2D"/>
    <w:rsid w:val="00401590"/>
    <w:rsid w:val="00447801"/>
    <w:rsid w:val="00452E9C"/>
    <w:rsid w:val="00465E98"/>
    <w:rsid w:val="004735C8"/>
    <w:rsid w:val="004961FF"/>
    <w:rsid w:val="00517A89"/>
    <w:rsid w:val="005250F2"/>
    <w:rsid w:val="00531D5E"/>
    <w:rsid w:val="00535125"/>
    <w:rsid w:val="00536F81"/>
    <w:rsid w:val="00553BCB"/>
    <w:rsid w:val="00555AB8"/>
    <w:rsid w:val="005760FC"/>
    <w:rsid w:val="00593EEA"/>
    <w:rsid w:val="005A5EEE"/>
    <w:rsid w:val="005E72BB"/>
    <w:rsid w:val="00614694"/>
    <w:rsid w:val="006375C7"/>
    <w:rsid w:val="00654E8F"/>
    <w:rsid w:val="00660D05"/>
    <w:rsid w:val="00666C44"/>
    <w:rsid w:val="006820B1"/>
    <w:rsid w:val="0069106F"/>
    <w:rsid w:val="006A6FFF"/>
    <w:rsid w:val="006B7D14"/>
    <w:rsid w:val="00701727"/>
    <w:rsid w:val="0070566C"/>
    <w:rsid w:val="00714C50"/>
    <w:rsid w:val="00725A7D"/>
    <w:rsid w:val="007501BE"/>
    <w:rsid w:val="00790BB3"/>
    <w:rsid w:val="007B7421"/>
    <w:rsid w:val="007C206C"/>
    <w:rsid w:val="007D116F"/>
    <w:rsid w:val="00803D24"/>
    <w:rsid w:val="008105B9"/>
    <w:rsid w:val="00817DD6"/>
    <w:rsid w:val="00885156"/>
    <w:rsid w:val="008B19B9"/>
    <w:rsid w:val="009151AA"/>
    <w:rsid w:val="009159A8"/>
    <w:rsid w:val="0093429D"/>
    <w:rsid w:val="00943573"/>
    <w:rsid w:val="00970F7D"/>
    <w:rsid w:val="00994A3D"/>
    <w:rsid w:val="009C2B12"/>
    <w:rsid w:val="009C5A18"/>
    <w:rsid w:val="009C70F3"/>
    <w:rsid w:val="00A174D9"/>
    <w:rsid w:val="00A2211A"/>
    <w:rsid w:val="00A569CD"/>
    <w:rsid w:val="00A60611"/>
    <w:rsid w:val="00A612BD"/>
    <w:rsid w:val="00AB5EE2"/>
    <w:rsid w:val="00AB6715"/>
    <w:rsid w:val="00B1671E"/>
    <w:rsid w:val="00B25EB8"/>
    <w:rsid w:val="00B354E1"/>
    <w:rsid w:val="00B37F4D"/>
    <w:rsid w:val="00B77B78"/>
    <w:rsid w:val="00C14275"/>
    <w:rsid w:val="00C52A7B"/>
    <w:rsid w:val="00C56BAF"/>
    <w:rsid w:val="00C679AA"/>
    <w:rsid w:val="00C75972"/>
    <w:rsid w:val="00CA1E81"/>
    <w:rsid w:val="00CC0A3A"/>
    <w:rsid w:val="00CD066B"/>
    <w:rsid w:val="00CE4FEE"/>
    <w:rsid w:val="00D60A4A"/>
    <w:rsid w:val="00D76AC9"/>
    <w:rsid w:val="00DB59C3"/>
    <w:rsid w:val="00DC259A"/>
    <w:rsid w:val="00DE23E8"/>
    <w:rsid w:val="00E10F26"/>
    <w:rsid w:val="00E52377"/>
    <w:rsid w:val="00E64E17"/>
    <w:rsid w:val="00E866C9"/>
    <w:rsid w:val="00EA3D3C"/>
    <w:rsid w:val="00EC4997"/>
    <w:rsid w:val="00F42E6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aliases w:val="Table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aliases w:val="Table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8</Pages>
  <Words>1427</Words>
  <Characters>8138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om Flint</cp:lastModifiedBy>
  <cp:revision>5</cp:revision>
  <cp:lastPrinted>2013-10-03T12:51:00Z</cp:lastPrinted>
  <dcterms:created xsi:type="dcterms:W3CDTF">2026-02-23T17:04:00Z</dcterms:created>
  <dcterms:modified xsi:type="dcterms:W3CDTF">2026-03-10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